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A9398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/>
          <w:b/>
          <w:bCs/>
          <w:sz w:val="20"/>
          <w:szCs w:val="20"/>
          <w:lang w:val="en-US" w:eastAsia="zh-CN"/>
        </w:rPr>
        <w:t>Supplementary Table 9</w:t>
      </w:r>
      <w:r>
        <w:rPr>
          <w:rFonts w:hint="eastAsia" w:ascii="Times New Roman" w:hAnsi="Times New Roman" w:eastAsia="宋体"/>
          <w:sz w:val="20"/>
          <w:szCs w:val="20"/>
          <w:lang w:val="en-US" w:eastAsia="zh-CN"/>
        </w:rPr>
        <w:t xml:space="preserve"> Baseline characteristics after PSM</w:t>
      </w:r>
    </w:p>
    <w:tbl>
      <w:tblPr>
        <w:tblStyle w:val="3"/>
        <w:tblW w:w="0" w:type="auto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3"/>
        <w:gridCol w:w="1570"/>
        <w:gridCol w:w="1570"/>
        <w:gridCol w:w="1570"/>
        <w:gridCol w:w="610"/>
        <w:gridCol w:w="578"/>
      </w:tblGrid>
      <w:tr w14:paraId="69775A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ACBA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b/>
                <w:bCs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/>
                <w:bCs/>
                <w:sz w:val="14"/>
                <w:szCs w:val="14"/>
                <w:lang w:val="en-US" w:eastAsia="zh-CN"/>
              </w:rPr>
              <w:t>Variables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3CC8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b/>
                <w:bCs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/>
                <w:bCs/>
                <w:sz w:val="14"/>
                <w:szCs w:val="14"/>
                <w:lang w:val="en-US" w:eastAsia="zh-CN"/>
              </w:rPr>
              <w:t>Overall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FB26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b/>
                <w:bCs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/>
                <w:bCs/>
                <w:sz w:val="14"/>
                <w:szCs w:val="14"/>
                <w:lang w:val="en-US" w:eastAsia="zh-CN"/>
              </w:rPr>
              <w:t>30-day survial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1607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b/>
                <w:bCs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/>
                <w:bCs/>
                <w:sz w:val="14"/>
                <w:szCs w:val="14"/>
                <w:lang w:val="en-US" w:eastAsia="zh-CN"/>
              </w:rPr>
              <w:t>30-day mortality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7153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b/>
                <w:bCs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/>
                <w:bCs/>
                <w:sz w:val="14"/>
                <w:szCs w:val="14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3829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b/>
                <w:bCs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b/>
                <w:bCs/>
                <w:sz w:val="14"/>
                <w:szCs w:val="14"/>
                <w:lang w:val="en-US" w:eastAsia="zh-CN"/>
              </w:rPr>
              <w:t>SMD</w:t>
            </w:r>
          </w:p>
        </w:tc>
      </w:tr>
      <w:tr w14:paraId="7D977F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C3E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482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79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7E8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50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00A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29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59D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90B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</w:p>
        </w:tc>
      </w:tr>
      <w:tr w14:paraId="1C57F8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3FF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Age (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ECA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75.93 [63.22, 83.9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D36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75.28 [63.66, 83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E28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76.70 [62.73, 84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671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6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3BE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-0.025 </w:t>
            </w:r>
          </w:p>
        </w:tc>
      </w:tr>
      <w:tr w14:paraId="5FC467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5B8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Mal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D24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520 (6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61F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335 (6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EAE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85 ( 6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323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2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2DA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-0.036 </w:t>
            </w:r>
          </w:p>
        </w:tc>
      </w:tr>
      <w:tr w14:paraId="3EE6EF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44A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Weight 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6B8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73.40 [62.20, 87.9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964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73.40 [62.42, 88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363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73.37 [61.70, 87.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0A3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6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35B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026 </w:t>
            </w:r>
          </w:p>
        </w:tc>
      </w:tr>
      <w:tr w14:paraId="4BBF0C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081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Rac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9FF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16A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64E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283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35B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-0.044 </w:t>
            </w:r>
          </w:p>
        </w:tc>
      </w:tr>
      <w:tr w14:paraId="1BCC5E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E76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114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257 (3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7C2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44 (2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B2A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13 ( 3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7FD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E9C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</w:p>
        </w:tc>
      </w:tr>
      <w:tr w14:paraId="6B4440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037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C61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28 ( 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FD3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25 ( 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8D3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3 (  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E32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9C1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</w:p>
        </w:tc>
      </w:tr>
      <w:tr w14:paraId="0C8FCB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895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D08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44 ( 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40B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40 ( 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60B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4 (  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614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E90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</w:p>
        </w:tc>
      </w:tr>
      <w:tr w14:paraId="1649CB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532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1D2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7 ( 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4E0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3 ( 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EEF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4 (  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7E1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D28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</w:p>
        </w:tc>
      </w:tr>
      <w:tr w14:paraId="4DE8CF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DA8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418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485 (5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165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301 (5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CF0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84 ( 5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ACD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573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</w:p>
        </w:tc>
      </w:tr>
      <w:tr w14:paraId="5E748F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2C6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i/>
                <w:iCs/>
                <w:sz w:val="14"/>
                <w:szCs w:val="14"/>
                <w:lang w:val="en-US" w:eastAsia="zh-CN"/>
              </w:rPr>
              <w:t>Vital sig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400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CC1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87B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A76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592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</w:p>
        </w:tc>
      </w:tr>
      <w:tr w14:paraId="251351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24D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Heart rate (bp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6ED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82.19 [71.96, 94.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F70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82.63 [71.56, 94.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3D1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81.71 [72.31, 95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E82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7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C3F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003 </w:t>
            </w:r>
          </w:p>
        </w:tc>
      </w:tr>
      <w:tr w14:paraId="6E56D2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837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S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494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23.35 [113.05, 134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C3F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23.28 [112.97, 134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821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23.68 [113.26, 133.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8A3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8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D71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025 </w:t>
            </w:r>
          </w:p>
        </w:tc>
      </w:tr>
      <w:tr w14:paraId="20858F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C40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D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685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61.60 [55.40, 68.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222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61.69 [55.68, 68.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5AB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61.19 [55.24, 68.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7D3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5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FBC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-0.024 </w:t>
            </w:r>
          </w:p>
        </w:tc>
      </w:tr>
      <w:tr w14:paraId="27BF9E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392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M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3A8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79.52 [73.63, 86.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3E6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79.07 [73.42, 86.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5D1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79.62 [74.17, 85.7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B29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7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613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002 </w:t>
            </w:r>
          </w:p>
        </w:tc>
      </w:tr>
      <w:tr w14:paraId="293609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1F0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Resp rate (bp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C91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8.73 [16.89, 21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CC2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8.83 [16.94, 21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B5A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8.66 [16.86, 21.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279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9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D01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014 </w:t>
            </w:r>
          </w:p>
        </w:tc>
      </w:tr>
      <w:tr w14:paraId="2148AB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76A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Temperature (℃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5CD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37.00 [36.71, 37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EC0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37.02 [36.73, 37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68C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36.97 [36.66, 37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3B2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4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016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-0.033 </w:t>
            </w:r>
          </w:p>
        </w:tc>
      </w:tr>
      <w:tr w14:paraId="4DD19D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1E4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Spo2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168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98.19 [96.75, 99.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735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98.08 [96.80, 99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25F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98.46 [96.66, 99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483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E53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013 </w:t>
            </w:r>
          </w:p>
        </w:tc>
      </w:tr>
      <w:tr w14:paraId="22A516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5FF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i/>
                <w:iCs/>
                <w:sz w:val="14"/>
                <w:szCs w:val="14"/>
                <w:lang w:val="en-US" w:eastAsia="zh-CN"/>
              </w:rPr>
              <w:t>Scoring sys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E22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63C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B71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722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D10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</w:p>
        </w:tc>
      </w:tr>
      <w:tr w14:paraId="5AD3D3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17D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G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C2C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4.00 [11.00, 15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CD4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4.00 [11.00, 15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98E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5.00 [11.00, 15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A5E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5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05F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001 </w:t>
            </w:r>
          </w:p>
        </w:tc>
      </w:tr>
      <w:tr w14:paraId="09451D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C74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SO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F50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4.00 [3.00, 7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3D8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4.00 [3.00, 6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17C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5.00 [3.00, 7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65E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363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047 </w:t>
            </w:r>
          </w:p>
        </w:tc>
      </w:tr>
      <w:tr w14:paraId="377131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D2E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SAPS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70F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40.00 [33.00, 47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C77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40.00 [33.00, 46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317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40.00 [34.00, 49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716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812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015 </w:t>
            </w:r>
          </w:p>
        </w:tc>
      </w:tr>
      <w:tr w14:paraId="4AFFEA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364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APS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78F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45.00 [34.00, 58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9C7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43.00 [33.00, 58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79F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47.00 [36.00, 58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C5A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85F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037 </w:t>
            </w:r>
          </w:p>
        </w:tc>
      </w:tr>
      <w:tr w14:paraId="2EADF9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50B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O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9A5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35.00 [31.00, 40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145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35.00 [31.00, 40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D05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36.00 [31.00, 4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378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497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014 </w:t>
            </w:r>
          </w:p>
        </w:tc>
      </w:tr>
      <w:tr w14:paraId="4C8DEA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7BF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AKI St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5F4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C4A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1AD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FBF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5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F28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007 </w:t>
            </w:r>
          </w:p>
        </w:tc>
      </w:tr>
      <w:tr w14:paraId="275EA5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B46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0A9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26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194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81 (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D75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45 ( 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C9F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2C6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</w:p>
        </w:tc>
      </w:tr>
      <w:tr w14:paraId="6FF75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EA4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B9D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24 (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63B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78 (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637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46 ( 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1C4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337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</w:p>
        </w:tc>
      </w:tr>
      <w:tr w14:paraId="39A7CB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69E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72E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377 (4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E86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244 (4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26A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33 ( 4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304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0FC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</w:p>
        </w:tc>
      </w:tr>
      <w:tr w14:paraId="1C252A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DDA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347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204 (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26F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20 (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F66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84 ( 2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6B6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58E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</w:p>
        </w:tc>
      </w:tr>
      <w:tr w14:paraId="563091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78E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i/>
                <w:iCs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i/>
                <w:iCs/>
                <w:sz w:val="14"/>
                <w:szCs w:val="14"/>
                <w:lang w:val="en-US" w:eastAsia="zh-CN"/>
              </w:rPr>
              <w:t>Laboratory parame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9BA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i/>
                <w:iCs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DA9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i/>
                <w:iCs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4D3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i/>
                <w:iCs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E04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i/>
                <w:iCs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AA6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i/>
                <w:iCs/>
                <w:sz w:val="14"/>
                <w:szCs w:val="14"/>
                <w:lang w:val="en-US" w:eastAsia="zh-CN"/>
              </w:rPr>
            </w:pPr>
          </w:p>
        </w:tc>
      </w:tr>
      <w:tr w14:paraId="08B1AE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CAF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Hematocrit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47E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32.50 [28.65, 36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73C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32.58 [29.01, 36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D2E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32.34 [28.47, 36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702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3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6CB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005 </w:t>
            </w:r>
          </w:p>
        </w:tc>
      </w:tr>
      <w:tr w14:paraId="158BE4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539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Hemoglobin (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D2E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0.75 [9.40, 12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2E1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0.77 [9.44, 12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C60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0.70 [9.26, 11.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814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3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41D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004 </w:t>
            </w:r>
          </w:p>
        </w:tc>
      </w:tr>
      <w:tr w14:paraId="164B27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E41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Platelets (10^9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C1B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75.75 [135.27, 228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531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75.67 [136.00, 232.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6FC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76.62 [134.94, 221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C26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5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B71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-0.006 </w:t>
            </w:r>
          </w:p>
        </w:tc>
      </w:tr>
      <w:tr w14:paraId="53D8A5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26C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WBC (10^9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413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1.70 [8.74, 15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1B6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1.55 [8.60, 14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194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2.00 [9.02, 15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5EE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22C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064 </w:t>
            </w:r>
          </w:p>
        </w:tc>
      </w:tr>
      <w:tr w14:paraId="255BCE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862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RBC (10^12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DC4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3.44 [3.04, 3.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3F9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3.44 [3.07, 3.9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ED4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3.45 [2.99, 3.8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9B6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6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919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009 </w:t>
            </w:r>
          </w:p>
        </w:tc>
      </w:tr>
      <w:tr w14:paraId="074A1E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CF3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RDW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7CE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4.45 [13.40, 15.6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D9A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4.40 [13.40, 15.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B71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4.57 [13.50, 15.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A9A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2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F5A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003 </w:t>
            </w:r>
          </w:p>
        </w:tc>
      </w:tr>
      <w:tr w14:paraId="77FAA9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249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Anion gap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24D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4.33 [12.33, 16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823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4.00 [12.00, 16.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BF9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4.63 [12.65, 16.6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B56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1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63A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048 </w:t>
            </w:r>
          </w:p>
        </w:tc>
      </w:tr>
      <w:tr w14:paraId="153EF0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23B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Bicarbonate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B53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23.00 [20.29, 25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149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23.00 [20.45, 25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082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22.50 [20.00, 24.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56D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EAA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-0.086 </w:t>
            </w:r>
          </w:p>
        </w:tc>
      </w:tr>
      <w:tr w14:paraId="3F1E45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A4B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Bun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FF6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9.50 [14.21, 28.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4D8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9.50 [14.00, 28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B9F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9.50 [14.93, 29.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7A5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3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5E5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019 </w:t>
            </w:r>
          </w:p>
        </w:tc>
      </w:tr>
      <w:tr w14:paraId="0A2044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C0A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Calcium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301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8.40 [8.00, 8.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E09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8.40 [8.00, 8.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A98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8.40 [7.97, 8.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6F2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7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2FF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-0.030 </w:t>
            </w:r>
          </w:p>
        </w:tc>
      </w:tr>
      <w:tr w14:paraId="1C0337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F61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Chloride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902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05.00 [102.00, 108.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4B5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05.00 [102.29, 108.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695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05.00 [101.94, 108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A4C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9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DDA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004 </w:t>
            </w:r>
          </w:p>
        </w:tc>
      </w:tr>
      <w:tr w14:paraId="164740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A38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Creatinine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44C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0.97 [0.76, 1.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56F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0.95 [0.76, 1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442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0.98 [0.77, 1.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AAD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3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260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-0.013 </w:t>
            </w:r>
          </w:p>
        </w:tc>
      </w:tr>
      <w:tr w14:paraId="3EA826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9D5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Sodium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93C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39.75 [137.50, 142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211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40.00 [137.50, 142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C9A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39.50 [137.31, 142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ED5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6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880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-0.015 </w:t>
            </w:r>
          </w:p>
        </w:tc>
      </w:tr>
      <w:tr w14:paraId="7454C5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27C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Potassium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2F1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4.10 [3.80, 4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1BB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4.10 [3.80, 4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C09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4.15 [3.82, 4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5AD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5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9A8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015 </w:t>
            </w:r>
          </w:p>
        </w:tc>
      </w:tr>
      <w:tr w14:paraId="33B85D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717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I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6F5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.20 [1.10, 1.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6CA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.20 [1.10, 1.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B33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.23 [1.10, 1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8A1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752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014 </w:t>
            </w:r>
          </w:p>
        </w:tc>
      </w:tr>
      <w:tr w14:paraId="0F0CD8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6AB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7D0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3.30 [12.13, 15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9B8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3.13 [12.05, 15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ABF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3.57 [12.29, 15.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7A4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3B7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018 </w:t>
            </w:r>
          </w:p>
        </w:tc>
      </w:tr>
      <w:tr w14:paraId="2FBA8B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B9C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P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FA6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28.20 [25.60, 31.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9CD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27.97 [25.42, 31.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39C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28.70 [25.98, 32.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321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7F2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047 </w:t>
            </w:r>
          </w:p>
        </w:tc>
      </w:tr>
      <w:tr w14:paraId="7D39C0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782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i/>
                <w:iCs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i/>
                <w:iCs/>
                <w:sz w:val="14"/>
                <w:szCs w:val="14"/>
                <w:lang w:val="en-US" w:eastAsia="zh-CN"/>
              </w:rPr>
              <w:t>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153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i/>
                <w:iCs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842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i/>
                <w:iCs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FEC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i/>
                <w:iCs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FDB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i/>
                <w:iCs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78F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i/>
                <w:iCs/>
                <w:sz w:val="14"/>
                <w:szCs w:val="14"/>
                <w:lang w:val="en-US" w:eastAsia="zh-CN"/>
              </w:rPr>
            </w:pPr>
          </w:p>
        </w:tc>
      </w:tr>
      <w:tr w14:paraId="087CD3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E19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Comorbidity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38A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5.00 [3.00, 7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1A9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5.00 [3.00, 7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972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5.00 [3.00, 7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7FD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7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311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-0.030 </w:t>
            </w:r>
          </w:p>
        </w:tc>
      </w:tr>
      <w:tr w14:paraId="282DB5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2F3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Congestive heart failur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9B3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76 (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AB6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11 (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316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65 ( 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47F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5A1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-0.015 </w:t>
            </w:r>
          </w:p>
        </w:tc>
      </w:tr>
      <w:tr w14:paraId="775EB8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0DF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Cerebrovascular diseas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041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12 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89B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68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1BD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44 ( 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CD2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6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121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007 </w:t>
            </w:r>
          </w:p>
        </w:tc>
      </w:tr>
      <w:tr w14:paraId="041356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E45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Chronic pulmonary diseas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B6F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43 (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63D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85 (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7C5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58 ( 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065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3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C5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020 </w:t>
            </w:r>
          </w:p>
        </w:tc>
      </w:tr>
      <w:tr w14:paraId="2BDF0A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DD9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Renal diseas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533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61 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C3D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99 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D89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62 ( 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08A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7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32E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-0.003 </w:t>
            </w:r>
          </w:p>
        </w:tc>
      </w:tr>
      <w:tr w14:paraId="0DCCB5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BA6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Liver diseas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67A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92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07C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57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4F5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35 ( 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D3C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9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C33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-0.008 </w:t>
            </w:r>
          </w:p>
        </w:tc>
      </w:tr>
      <w:tr w14:paraId="26F569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1D5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Canc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E1B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50 ( 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6FF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31 ( 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4A6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9 (  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87E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8DF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-0.002 </w:t>
            </w:r>
          </w:p>
        </w:tc>
      </w:tr>
      <w:tr w14:paraId="489506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8ED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Diabet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EDD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274 (3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8EF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69 (3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188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05 ( 3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708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6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9A7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013 </w:t>
            </w:r>
          </w:p>
        </w:tc>
      </w:tr>
      <w:tr w14:paraId="535003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D78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i/>
                <w:iCs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i/>
                <w:iCs/>
                <w:sz w:val="14"/>
                <w:szCs w:val="14"/>
                <w:lang w:val="en-US" w:eastAsia="zh-CN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3D0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i/>
                <w:iCs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0A6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i/>
                <w:iCs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A6C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i/>
                <w:iCs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855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i/>
                <w:iCs/>
                <w:sz w:val="14"/>
                <w:szCs w:val="14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0D2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i/>
                <w:iCs/>
                <w:sz w:val="14"/>
                <w:szCs w:val="14"/>
                <w:lang w:val="en-US" w:eastAsia="zh-CN"/>
              </w:rPr>
            </w:pPr>
          </w:p>
        </w:tc>
      </w:tr>
      <w:tr w14:paraId="572E65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892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/>
                <w:sz w:val="14"/>
                <w:szCs w:val="14"/>
                <w:lang w:val="en-US" w:eastAsia="zh-CN"/>
              </w:rPr>
              <w:t>RRT</w:t>
            </w: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2A6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23 ( 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092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0 ( 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C1A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3 (  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655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25F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018 </w:t>
            </w:r>
          </w:p>
        </w:tc>
      </w:tr>
      <w:tr w14:paraId="49C0E4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3FA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Ventila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250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606 (7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211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374 (7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CC1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232 ( 7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18D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2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AE4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010 </w:t>
            </w:r>
          </w:p>
        </w:tc>
      </w:tr>
      <w:tr w14:paraId="45A83D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48E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Transfus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B42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328 (3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266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205 (3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381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23 ( 3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5C7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0.8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48C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-0.005 </w:t>
            </w:r>
          </w:p>
        </w:tc>
      </w:tr>
      <w:tr w14:paraId="6731B6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A2B16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Insulin 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824F0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532 (64.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512E0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335 (64.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53A17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>197 ( 64.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A5AEE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F4701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14"/>
                <w:szCs w:val="14"/>
                <w:lang w:val="en-US" w:eastAsia="zh-CN"/>
              </w:rPr>
              <w:t xml:space="preserve">-0.010 </w:t>
            </w:r>
          </w:p>
        </w:tc>
      </w:tr>
    </w:tbl>
    <w:p w14:paraId="62A31D7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/>
          <w:sz w:val="20"/>
          <w:szCs w:val="20"/>
          <w:lang w:val="en-US" w:eastAsia="zh-CN"/>
        </w:rPr>
        <w:t>VMBG: mean blood glucose of venous. FMBG: mean blood glucose of finger</w:t>
      </w:r>
      <w:r>
        <w:rPr>
          <w:rFonts w:hint="eastAsia" w:ascii="Times New Roman" w:hAnsi="Times New Roman" w:eastAsia="宋体"/>
          <w:sz w:val="20"/>
          <w:szCs w:val="20"/>
          <w:lang w:val="en-US" w:eastAsia="zh-CN"/>
        </w:rPr>
        <w:t>tip</w:t>
      </w:r>
      <w:r>
        <w:rPr>
          <w:rFonts w:hint="default" w:ascii="Times New Roman" w:hAnsi="Times New Roman" w:eastAsia="宋体"/>
          <w:sz w:val="20"/>
          <w:szCs w:val="20"/>
          <w:lang w:val="en-US" w:eastAsia="zh-CN"/>
        </w:rPr>
        <w:t>. SBP: systolic blood pressure. DBP: diastolic blood pressure. MAP: mean arterial pressure. WBC: white blood cell. RBC: red blood cell. RDW: red cell distribution width. INR: international normalized ratio. PT: prothrombin time. PTT: partial thromboplastin time. GCS: Glasgow Coma Scale. SOFA: Sequential Organ Failure Assessment. SAPS Ⅱ: Simplified Acute Physiology Scores Ⅱ. APS Ⅲ: Acute Physiology Score Ⅲ. OASIS: Oxford Acute Severity of Illness Score. AKI stage: acute kidney injury stage. CRRT: continuous renal replacement therapy.</w:t>
      </w:r>
      <w:r>
        <w:rPr>
          <w:rFonts w:hint="eastAsia" w:ascii="Times New Roman" w:hAnsi="Times New Roman" w:eastAsia="宋体"/>
          <w:sz w:val="20"/>
          <w:szCs w:val="20"/>
          <w:lang w:val="en-US" w:eastAsia="zh-CN"/>
        </w:rPr>
        <w:t xml:space="preserve"> PSM: propensity score matching.</w:t>
      </w:r>
    </w:p>
    <w:p w14:paraId="3A5F875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/>
          <w:lang w:val="en-US" w:eastAsia="zh-CN"/>
        </w:rPr>
      </w:pPr>
    </w:p>
    <w:p w14:paraId="2EEFF7F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/>
          <w:sz w:val="20"/>
          <w:szCs w:val="20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000000"/>
    <w:rsid w:val="00B1184B"/>
    <w:rsid w:val="00E47ED0"/>
    <w:rsid w:val="02872075"/>
    <w:rsid w:val="03D33559"/>
    <w:rsid w:val="04D06B14"/>
    <w:rsid w:val="05BA62A3"/>
    <w:rsid w:val="07DC0503"/>
    <w:rsid w:val="13ED41C3"/>
    <w:rsid w:val="1412704F"/>
    <w:rsid w:val="157105B9"/>
    <w:rsid w:val="173E7FFA"/>
    <w:rsid w:val="19E77FBB"/>
    <w:rsid w:val="1B7F3CD0"/>
    <w:rsid w:val="1C782A98"/>
    <w:rsid w:val="1E2C3B3A"/>
    <w:rsid w:val="1E576760"/>
    <w:rsid w:val="210750B8"/>
    <w:rsid w:val="218B501C"/>
    <w:rsid w:val="24101808"/>
    <w:rsid w:val="26752071"/>
    <w:rsid w:val="27181100"/>
    <w:rsid w:val="2A4E44D5"/>
    <w:rsid w:val="2A891EC1"/>
    <w:rsid w:val="2D7F06C8"/>
    <w:rsid w:val="332C1E5A"/>
    <w:rsid w:val="38D517CE"/>
    <w:rsid w:val="3CBF3B7C"/>
    <w:rsid w:val="3D956BAE"/>
    <w:rsid w:val="3E2C25C0"/>
    <w:rsid w:val="41AA1814"/>
    <w:rsid w:val="42BA2C13"/>
    <w:rsid w:val="431D774E"/>
    <w:rsid w:val="46F32505"/>
    <w:rsid w:val="4B6309F9"/>
    <w:rsid w:val="4D025A42"/>
    <w:rsid w:val="50616E48"/>
    <w:rsid w:val="55D5598F"/>
    <w:rsid w:val="565931AF"/>
    <w:rsid w:val="57C121B3"/>
    <w:rsid w:val="58477D83"/>
    <w:rsid w:val="5C1B42CB"/>
    <w:rsid w:val="5D62300B"/>
    <w:rsid w:val="61903065"/>
    <w:rsid w:val="62245F47"/>
    <w:rsid w:val="62E154F4"/>
    <w:rsid w:val="64DA345B"/>
    <w:rsid w:val="653B3C30"/>
    <w:rsid w:val="65D4724F"/>
    <w:rsid w:val="6ADF0BB9"/>
    <w:rsid w:val="71E126C8"/>
    <w:rsid w:val="722A79C0"/>
    <w:rsid w:val="740C0C71"/>
    <w:rsid w:val="744E0D97"/>
    <w:rsid w:val="767B2BA3"/>
    <w:rsid w:val="76805946"/>
    <w:rsid w:val="78E8332F"/>
    <w:rsid w:val="79274E7E"/>
    <w:rsid w:val="7C1E418D"/>
    <w:rsid w:val="7FDD1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5">
    <w:name w:val="Emphasis"/>
    <w:basedOn w:val="4"/>
    <w:qFormat/>
    <w:uiPriority w:val="0"/>
    <w:rPr>
      <w:i/>
    </w:rPr>
  </w:style>
  <w:style w:type="character" w:customStyle="1" w:styleId="6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89</Words>
  <Characters>3558</Characters>
  <Lines>0</Lines>
  <Paragraphs>0</Paragraphs>
  <TotalTime>67</TotalTime>
  <ScaleCrop>false</ScaleCrop>
  <LinksUpToDate>false</LinksUpToDate>
  <CharactersWithSpaces>391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6T13:20:00Z</dcterms:created>
  <dc:creator>77634</dc:creator>
  <cp:lastModifiedBy>殷菲</cp:lastModifiedBy>
  <dcterms:modified xsi:type="dcterms:W3CDTF">2026-02-10T14:17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CB8D36E21974936B8CF7641CEF5186F_12</vt:lpwstr>
  </property>
  <property fmtid="{D5CDD505-2E9C-101B-9397-08002B2CF9AE}" pid="4" name="KSOTemplateDocerSaveRecord">
    <vt:lpwstr>eyJoZGlkIjoiMzEwNTM5NzYwMDRjMzkwZTVkZjY2ODkwMGIxNGU0OTUiLCJ1c2VySWQiOiI1MTg1MTI0MTAifQ==</vt:lpwstr>
  </property>
</Properties>
</file>